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13CFD" w14:textId="6C26D8F2" w:rsidR="0008209E" w:rsidRPr="00AA5593" w:rsidRDefault="00080E2F" w:rsidP="0008209E">
      <w:pPr>
        <w:jc w:val="center"/>
      </w:pPr>
      <w:r>
        <w:rPr>
          <w:b/>
          <w:bCs/>
        </w:rPr>
        <w:t xml:space="preserve">S2 </w:t>
      </w:r>
      <w:r w:rsidR="0008209E" w:rsidRPr="00AA5593">
        <w:rPr>
          <w:b/>
          <w:bCs/>
        </w:rPr>
        <w:t>Table</w:t>
      </w:r>
      <w:r w:rsidR="0008209E" w:rsidRPr="00AA5593">
        <w:t xml:space="preserve">. Distribution of demographic and </w:t>
      </w:r>
      <w:r w:rsidR="0008209E" w:rsidRPr="00F767E5">
        <w:t>health variables (</w:t>
      </w:r>
      <w:r w:rsidR="0008209E">
        <w:t>presented as n</w:t>
      </w:r>
      <w:r w:rsidR="003D578E">
        <w:t xml:space="preserve"> or mean</w:t>
      </w:r>
      <w:r w:rsidR="0008209E">
        <w:t xml:space="preserve"> (%), </w:t>
      </w:r>
      <w:r w:rsidR="0008209E" w:rsidRPr="00F767E5">
        <w:t xml:space="preserve">number </w:t>
      </w:r>
      <w:r w:rsidR="003D578E">
        <w:t xml:space="preserve">or mean </w:t>
      </w:r>
      <w:r w:rsidR="0008209E" w:rsidRPr="00F767E5">
        <w:t>and proportion of participants) for the sample with missing values on antenatal care utilization or quality (not included in the analysis).</w:t>
      </w:r>
    </w:p>
    <w:p w14:paraId="7AECF24D" w14:textId="7E0DA04E" w:rsidR="00390911" w:rsidRPr="00AA5593" w:rsidRDefault="00390911" w:rsidP="00390911">
      <w:pPr>
        <w:jc w:val="center"/>
      </w:pPr>
    </w:p>
    <w:tbl>
      <w:tblPr>
        <w:tblW w:w="9884" w:type="dxa"/>
        <w:jc w:val="center"/>
        <w:tblLook w:val="04A0" w:firstRow="1" w:lastRow="0" w:firstColumn="1" w:lastColumn="0" w:noHBand="0" w:noVBand="1"/>
      </w:tblPr>
      <w:tblGrid>
        <w:gridCol w:w="2171"/>
        <w:gridCol w:w="1300"/>
        <w:gridCol w:w="1300"/>
        <w:gridCol w:w="1300"/>
        <w:gridCol w:w="1300"/>
        <w:gridCol w:w="1300"/>
        <w:gridCol w:w="1300"/>
      </w:tblGrid>
      <w:tr w:rsidR="00390911" w:rsidRPr="00AA5593" w14:paraId="72890236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B35AE" w14:textId="6E66231D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72BF5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Poor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ADFE04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Poor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6B924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Midd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98FA4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Rich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86032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Rich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F1AEF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390911" w:rsidRPr="00AA5593" w14:paraId="168DFCCF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C516" w14:textId="5F5E0EFD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Age at childbir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8D06" w14:textId="3671D8B3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E337" w14:textId="48932E3B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8C1F" w14:textId="51617A2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649D" w14:textId="23981983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D5B1" w14:textId="1D178D49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CE7A" w14:textId="2B93E311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0DC365E2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468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&lt;25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4F4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263 (20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88F8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078 (2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900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40 (20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033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601 (19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FDB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59 (14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7AE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041 (19.7%)</w:t>
            </w:r>
          </w:p>
        </w:tc>
      </w:tr>
      <w:tr w:rsidR="00390911" w:rsidRPr="00AA5593" w14:paraId="0F21C6EE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358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5–34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CFF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206 (51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1E1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820 (55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A53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071 (57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D352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860 (6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CE4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562 (63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2DD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1,519 (56.3%)</w:t>
            </w:r>
          </w:p>
        </w:tc>
      </w:tr>
      <w:tr w:rsidR="00390911" w:rsidRPr="00AA5593" w14:paraId="354CA2FC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52A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&gt;34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C7B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767 (28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D29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209 (23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E7C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72 (2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AC0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635 (20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9AD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34 (2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53A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917 (24.0%)</w:t>
            </w:r>
          </w:p>
        </w:tc>
      </w:tr>
      <w:tr w:rsidR="00390911" w:rsidRPr="00AA5593" w14:paraId="6C5DCBAD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6B8C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B712" w14:textId="637AC9D5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05E1" w14:textId="789DD53B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687F" w14:textId="5A0A2501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AF38" w14:textId="523A78D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E470" w14:textId="283ADC5F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8883" w14:textId="7525038C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0045E5C7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8DA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No 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34F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2,664 (85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2C5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,689 (73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F76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363 (5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0B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011 (41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846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116 (19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E9B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0,843 (63.1%)</w:t>
            </w:r>
          </w:p>
        </w:tc>
      </w:tr>
      <w:tr w:rsidR="00390911" w:rsidRPr="00AA5593" w14:paraId="00D881BE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C40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Prima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3E5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481 (1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C39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804 (15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587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731 (18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597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555 (21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B4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34 (12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1A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305 (14.9%)</w:t>
            </w:r>
          </w:p>
        </w:tc>
      </w:tr>
      <w:tr w:rsidR="00390911" w:rsidRPr="00AA5593" w14:paraId="34009965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0B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20E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68 (3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344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063 (9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FDF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588 (1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419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851 (25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8C5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002 (34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6F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072 (14.5%)</w:t>
            </w:r>
          </w:p>
        </w:tc>
      </w:tr>
      <w:tr w:rsidR="00390911" w:rsidRPr="00AA5593" w14:paraId="6DD8B94C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8DC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Hig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268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94 (0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8A1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63 (2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A91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45 (5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C64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67 (11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7EA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915 (33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16A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684 (7.5%)</w:t>
            </w:r>
          </w:p>
        </w:tc>
      </w:tr>
      <w:tr w:rsidR="00390911" w:rsidRPr="00AA5593" w14:paraId="235A85D8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7945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0BAE" w14:textId="2806064D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F438" w14:textId="0A2C75F1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D24D" w14:textId="66B55A5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922A" w14:textId="5657B9DC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5F4" w14:textId="7E82093B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F388" w14:textId="5DA9143E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022DEC58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765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Never in un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2E1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9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089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0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5ED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58D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F7D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B9E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1 (0.1%)</w:t>
            </w:r>
          </w:p>
        </w:tc>
      </w:tr>
      <w:tr w:rsidR="00390911" w:rsidRPr="00AA5593" w14:paraId="766BDACE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AC5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Married/ living with partn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13D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4,426 (97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239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1,501 (97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C3F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,955 (97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08A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119 (97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6BB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659 (9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9B3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7,660 (97.5%)</w:t>
            </w:r>
          </w:p>
        </w:tc>
      </w:tr>
      <w:tr w:rsidR="00390911" w:rsidRPr="00AA5593" w14:paraId="05172D8A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0FC4" w14:textId="44A356BD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Windowed/divorced/separ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A08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72 (2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479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08 (2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0D5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65 (2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F09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60 (2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A1D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08 (1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0F9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213 (2.5%)</w:t>
            </w:r>
          </w:p>
        </w:tc>
      </w:tr>
      <w:tr w:rsidR="00390911" w:rsidRPr="00AA5593" w14:paraId="40133D1F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A926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Place of resid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027B" w14:textId="3A7A7972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DCD6" w14:textId="0791EBF9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C167" w14:textId="041675F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6715" w14:textId="6CB85BA5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623A" w14:textId="77A0BDC0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1D7F" w14:textId="6C9C75D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55589F61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99A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81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226 (15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E66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615 (30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C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688 (5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A3B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011 (68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3C22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700 (8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B4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0,240 (41.4%)</w:t>
            </w:r>
          </w:p>
        </w:tc>
      </w:tr>
      <w:tr w:rsidR="00390911" w:rsidRPr="00AA5593" w14:paraId="35415C54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2DC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B19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2,581 (85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D15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,204 (69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DEE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539 (49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181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273 (3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B0C2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067 (18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A0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8,664 (58.6%)</w:t>
            </w:r>
          </w:p>
        </w:tc>
      </w:tr>
      <w:tr w:rsidR="00390911" w:rsidRPr="00AA5593" w14:paraId="796F05DB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E38D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Litera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5450" w14:textId="4961CC7D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74D4" w14:textId="47EEBC5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B4EC" w14:textId="2CBC22C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754A" w14:textId="488F2FF1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4A29" w14:textId="382F0FDC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DC2A" w14:textId="00804690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3593F779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912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Cannot real at 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62E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2,805 (86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1AA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,862 (75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21C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371 (58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F12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084 (42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6C8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126 (19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F8F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1,248 (63.9%)</w:t>
            </w:r>
          </w:p>
        </w:tc>
      </w:tr>
      <w:tr w:rsidR="00390911" w:rsidRPr="00AA5593" w14:paraId="3D76195F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B69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Able to r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E22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912 (12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7160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940 (24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C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823 (4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192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187 (57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372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638 (80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61B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7,500 (35.8%)</w:t>
            </w:r>
          </w:p>
        </w:tc>
      </w:tr>
      <w:tr w:rsidR="00390911" w:rsidRPr="00AA5593" w14:paraId="63D508CA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2966" w14:textId="541FBB6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Not ascerta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30B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1 (0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476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3F1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5 (0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099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9 (0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63C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0 (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E00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23 (0.3%)</w:t>
            </w:r>
          </w:p>
        </w:tc>
      </w:tr>
      <w:tr w:rsidR="00390911" w:rsidRPr="00AA5593" w14:paraId="0EBD1D27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1993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Birth 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27B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.300 (2.2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A4E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.062 (2.1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894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.829 (1.9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AA88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.578 (1.8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90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.212 (1.5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A0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.918 (2.067)</w:t>
            </w:r>
          </w:p>
        </w:tc>
      </w:tr>
      <w:tr w:rsidR="00390911" w:rsidRPr="00AA5593" w14:paraId="06D808B7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13E6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Sex of chi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10E9" w14:textId="60656E5B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7084" w14:textId="2E477BBE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68CB" w14:textId="0762E3F8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22B6" w14:textId="77D0608E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A0B2" w14:textId="10152206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9AD1" w14:textId="15C6EC2A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6C3E9F93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FE38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647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512 (50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E773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6,012 (50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110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656 (50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02B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640 (5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44F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778 (4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4B1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4,598 (50.3%)</w:t>
            </w:r>
          </w:p>
        </w:tc>
      </w:tr>
      <w:tr w:rsidR="00390911" w:rsidRPr="00AA5593" w14:paraId="620D14F4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ABB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235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295 (49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847D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807 (49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9EF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571 (49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C86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644 (50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846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989 (5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C4A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4,306 (49.7%)</w:t>
            </w:r>
          </w:p>
        </w:tc>
      </w:tr>
      <w:tr w:rsidR="00390911" w:rsidRPr="00AA5593" w14:paraId="12F1BCF9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D020" w14:textId="77777777" w:rsidR="00390911" w:rsidRPr="00AA5593" w:rsidRDefault="00390911" w:rsidP="00F72812">
            <w:pPr>
              <w:jc w:val="center"/>
              <w:rPr>
                <w:b/>
                <w:bCs/>
                <w:sz w:val="16"/>
                <w:szCs w:val="16"/>
              </w:rPr>
            </w:pPr>
            <w:r w:rsidRPr="00AA5593">
              <w:rPr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1C49" w14:textId="0B5ED2A4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135C" w14:textId="4FC386B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670C" w14:textId="1B13E99B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FACB" w14:textId="65F5B1F4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29DF" w14:textId="1DB8C4E5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079C" w14:textId="54664435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</w:p>
        </w:tc>
      </w:tr>
      <w:tr w:rsidR="00390911" w:rsidRPr="00AA5593" w14:paraId="08B78E54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6A02" w14:textId="3B77CFD7" w:rsidR="00390911" w:rsidRPr="00AA5593" w:rsidRDefault="0042306B" w:rsidP="00F728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A87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688 (4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B47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61 (3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89D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43 (2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7E3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34 (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6CB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5 (1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3C5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481 (3.0%)</w:t>
            </w:r>
          </w:p>
        </w:tc>
      </w:tr>
      <w:tr w:rsidR="00390911" w:rsidRPr="00AA5593" w14:paraId="6CE53566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F354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839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,406 (23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A91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2,507 (2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DFE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449 (15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6C4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176 (16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90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61 (13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FE7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9,299 (19.0%)</w:t>
            </w:r>
          </w:p>
        </w:tc>
      </w:tr>
      <w:tr w:rsidR="00390911" w:rsidRPr="00AA5593" w14:paraId="386D6435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8B02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966E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424 (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D779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403 (11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0ACF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140 (12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767A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1,016 (13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E08B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828 (14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ED2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5,811 (11.9%)</w:t>
            </w:r>
          </w:p>
        </w:tc>
      </w:tr>
      <w:tr w:rsidR="00390911" w:rsidRPr="00AA5593" w14:paraId="517FDE43" w14:textId="77777777" w:rsidTr="00F72812">
        <w:trPr>
          <w:trHeight w:val="260"/>
          <w:jc w:val="center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0ED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Obe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E97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9,289 (62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EC7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7,548 (63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B11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6,395 (69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A4C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958 (6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8765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4,123 (71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19F6" w14:textId="77777777" w:rsidR="00390911" w:rsidRPr="00AA5593" w:rsidRDefault="00390911" w:rsidP="00F72812">
            <w:pPr>
              <w:jc w:val="center"/>
              <w:rPr>
                <w:sz w:val="16"/>
                <w:szCs w:val="16"/>
              </w:rPr>
            </w:pPr>
            <w:r w:rsidRPr="00AA5593">
              <w:rPr>
                <w:sz w:val="16"/>
                <w:szCs w:val="16"/>
              </w:rPr>
              <w:t>32,313 (66.1%)</w:t>
            </w:r>
          </w:p>
        </w:tc>
      </w:tr>
    </w:tbl>
    <w:p w14:paraId="4175F969" w14:textId="77777777" w:rsidR="001A6EFC" w:rsidRPr="00AA5593" w:rsidRDefault="001A6EFC" w:rsidP="0081512A">
      <w:pPr>
        <w:spacing w:after="160" w:line="259" w:lineRule="auto"/>
      </w:pPr>
    </w:p>
    <w:p w14:paraId="23570D80" w14:textId="58E6C3EE" w:rsidR="001A6EFC" w:rsidRPr="00AA5593" w:rsidRDefault="001A6EFC" w:rsidP="0064209C">
      <w:pPr>
        <w:spacing w:line="480" w:lineRule="auto"/>
        <w:jc w:val="center"/>
      </w:pPr>
    </w:p>
    <w:sectPr w:rsidR="001A6EFC" w:rsidRPr="00AA5593" w:rsidSect="003914D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4400C" w14:textId="77777777" w:rsidR="00D53797" w:rsidRDefault="00D53797" w:rsidP="00A35DF2">
      <w:r>
        <w:separator/>
      </w:r>
    </w:p>
  </w:endnote>
  <w:endnote w:type="continuationSeparator" w:id="0">
    <w:p w14:paraId="24701A19" w14:textId="77777777" w:rsidR="00D53797" w:rsidRDefault="00D53797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5443C" w14:textId="77777777" w:rsidR="00D53797" w:rsidRDefault="00D53797" w:rsidP="00A35DF2">
      <w:r>
        <w:separator/>
      </w:r>
    </w:p>
  </w:footnote>
  <w:footnote w:type="continuationSeparator" w:id="0">
    <w:p w14:paraId="48AA8808" w14:textId="77777777" w:rsidR="00D53797" w:rsidRDefault="00D53797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30A0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14DA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797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Props1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0:57:00Z</dcterms:created>
  <dcterms:modified xsi:type="dcterms:W3CDTF">2024-06-0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